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47904" w14:textId="21E930A4" w:rsidR="00F269B6" w:rsidRDefault="007767FA" w:rsidP="00B01A91">
      <w:pPr>
        <w:jc w:val="center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t>Appendix 3</w:t>
      </w:r>
      <w:r w:rsidR="00B01A91">
        <w:rPr>
          <w:i/>
          <w:iCs/>
          <w:sz w:val="24"/>
          <w:szCs w:val="24"/>
        </w:rPr>
        <w:t xml:space="preserve">: </w:t>
      </w:r>
      <w:r w:rsidR="00B01A91" w:rsidRPr="00B01A91">
        <w:rPr>
          <w:i/>
          <w:iCs/>
          <w:sz w:val="24"/>
          <w:szCs w:val="24"/>
        </w:rPr>
        <w:t>Characteristics and Themes of All Included Studies</w:t>
      </w:r>
    </w:p>
    <w:tbl>
      <w:tblPr>
        <w:tblStyle w:val="GridTable1Light"/>
        <w:tblW w:w="14171" w:type="dxa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850"/>
        <w:gridCol w:w="992"/>
        <w:gridCol w:w="1701"/>
        <w:gridCol w:w="1560"/>
        <w:gridCol w:w="1418"/>
        <w:gridCol w:w="1417"/>
        <w:gridCol w:w="1843"/>
        <w:gridCol w:w="1701"/>
      </w:tblGrid>
      <w:tr w:rsidR="00F269B6" w:rsidRPr="00E85C7C" w14:paraId="2FD6D0E1" w14:textId="77777777" w:rsidTr="009B75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3449A7A" w14:textId="77777777" w:rsidR="00F269B6" w:rsidRPr="00F41230" w:rsidRDefault="00F269B6" w:rsidP="009B751E">
            <w:pPr>
              <w:rPr>
                <w:sz w:val="18"/>
                <w:szCs w:val="18"/>
              </w:rPr>
            </w:pPr>
            <w:bookmarkStart w:id="0" w:name="_Hlk74080369"/>
            <w:r w:rsidRPr="00F41230">
              <w:rPr>
                <w:sz w:val="18"/>
                <w:szCs w:val="18"/>
              </w:rPr>
              <w:t>Author, Year</w:t>
            </w:r>
          </w:p>
        </w:tc>
        <w:tc>
          <w:tcPr>
            <w:tcW w:w="1276" w:type="dxa"/>
          </w:tcPr>
          <w:p w14:paraId="69E702EC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Study Design</w:t>
            </w:r>
          </w:p>
        </w:tc>
        <w:tc>
          <w:tcPr>
            <w:tcW w:w="850" w:type="dxa"/>
          </w:tcPr>
          <w:p w14:paraId="5E68184F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Origin</w:t>
            </w:r>
          </w:p>
        </w:tc>
        <w:tc>
          <w:tcPr>
            <w:tcW w:w="992" w:type="dxa"/>
          </w:tcPr>
          <w:p w14:paraId="5A798336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Imaging modality</w:t>
            </w:r>
          </w:p>
        </w:tc>
        <w:tc>
          <w:tcPr>
            <w:tcW w:w="1701" w:type="dxa"/>
          </w:tcPr>
          <w:p w14:paraId="02AB99C5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Segmentation method (manual, automatic or semi-automatic)</w:t>
            </w:r>
          </w:p>
        </w:tc>
        <w:tc>
          <w:tcPr>
            <w:tcW w:w="1560" w:type="dxa"/>
          </w:tcPr>
          <w:p w14:paraId="0C36C44E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Rendering (surface vs volume)</w:t>
            </w:r>
          </w:p>
        </w:tc>
        <w:tc>
          <w:tcPr>
            <w:tcW w:w="1418" w:type="dxa"/>
          </w:tcPr>
          <w:p w14:paraId="2C159E7C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Software</w:t>
            </w:r>
          </w:p>
        </w:tc>
        <w:tc>
          <w:tcPr>
            <w:tcW w:w="1417" w:type="dxa"/>
          </w:tcPr>
          <w:p w14:paraId="546DC3B8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Virtual Reality</w:t>
            </w:r>
            <w:r>
              <w:rPr>
                <w:sz w:val="18"/>
                <w:szCs w:val="18"/>
              </w:rPr>
              <w:t xml:space="preserve"> (VR) </w:t>
            </w:r>
            <w:r w:rsidRPr="00F41230">
              <w:rPr>
                <w:sz w:val="18"/>
                <w:szCs w:val="18"/>
              </w:rPr>
              <w:t>and/or 3D printing</w:t>
            </w:r>
            <w:r>
              <w:rPr>
                <w:sz w:val="18"/>
                <w:szCs w:val="18"/>
              </w:rPr>
              <w:t xml:space="preserve"> (3DP)</w:t>
            </w:r>
          </w:p>
        </w:tc>
        <w:tc>
          <w:tcPr>
            <w:tcW w:w="1843" w:type="dxa"/>
          </w:tcPr>
          <w:p w14:paraId="11FA3BC8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Main theme</w:t>
            </w:r>
          </w:p>
        </w:tc>
        <w:tc>
          <w:tcPr>
            <w:tcW w:w="1701" w:type="dxa"/>
          </w:tcPr>
          <w:p w14:paraId="47D41FDA" w14:textId="77777777" w:rsidR="00F269B6" w:rsidRPr="00F41230" w:rsidRDefault="00F269B6" w:rsidP="009B75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41230">
              <w:rPr>
                <w:sz w:val="18"/>
                <w:szCs w:val="18"/>
              </w:rPr>
              <w:t>Subtheme</w:t>
            </w:r>
          </w:p>
        </w:tc>
      </w:tr>
      <w:tr w:rsidR="00F269B6" w:rsidRPr="00E85C7C" w14:paraId="12907300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F1803A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Sankaranarayanan</w:t>
            </w:r>
            <w:proofErr w:type="spellEnd"/>
            <w:r w:rsidRPr="00F41230">
              <w:rPr>
                <w:sz w:val="14"/>
                <w:szCs w:val="14"/>
              </w:rPr>
              <w:t>, 2011</w:t>
            </w:r>
          </w:p>
        </w:tc>
        <w:tc>
          <w:tcPr>
            <w:tcW w:w="1276" w:type="dxa"/>
          </w:tcPr>
          <w:p w14:paraId="3752100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</w:tc>
        <w:tc>
          <w:tcPr>
            <w:tcW w:w="850" w:type="dxa"/>
          </w:tcPr>
          <w:p w14:paraId="623E23B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04EC829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701" w:type="dxa"/>
          </w:tcPr>
          <w:p w14:paraId="005A984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2E91735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1D03121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ygote Media Group, Inc.</w:t>
            </w:r>
          </w:p>
          <w:p w14:paraId="19D9249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3A5E805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66E53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617CFA0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 simulation</w:t>
            </w:r>
          </w:p>
        </w:tc>
      </w:tr>
      <w:tr w:rsidR="00F269B6" w:rsidRPr="00E85C7C" w14:paraId="064EB15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989107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Lewis, </w:t>
            </w:r>
          </w:p>
          <w:p w14:paraId="5A00A510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2</w:t>
            </w:r>
          </w:p>
        </w:tc>
        <w:tc>
          <w:tcPr>
            <w:tcW w:w="1276" w:type="dxa"/>
          </w:tcPr>
          <w:p w14:paraId="65C949C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</w:tc>
        <w:tc>
          <w:tcPr>
            <w:tcW w:w="850" w:type="dxa"/>
          </w:tcPr>
          <w:p w14:paraId="761F3D0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K</w:t>
            </w:r>
          </w:p>
        </w:tc>
        <w:tc>
          <w:tcPr>
            <w:tcW w:w="992" w:type="dxa"/>
          </w:tcPr>
          <w:p w14:paraId="27749C5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701" w:type="dxa"/>
          </w:tcPr>
          <w:p w14:paraId="3F9F9AC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69020CA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0EAC314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Lapmentor</w:t>
            </w:r>
            <w:proofErr w:type="spellEnd"/>
            <w:r w:rsidRPr="00F41230">
              <w:rPr>
                <w:sz w:val="14"/>
                <w:szCs w:val="14"/>
              </w:rPr>
              <w:t xml:space="preserve"> VR simulator</w:t>
            </w:r>
          </w:p>
        </w:tc>
        <w:tc>
          <w:tcPr>
            <w:tcW w:w="1417" w:type="dxa"/>
          </w:tcPr>
          <w:p w14:paraId="7EEAEC4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577FD5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373EFBC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 simulation</w:t>
            </w:r>
          </w:p>
        </w:tc>
      </w:tr>
      <w:tr w:rsidR="00F269B6" w:rsidRPr="00E85C7C" w14:paraId="49B1E7A3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3F6A749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Giannotti,</w:t>
            </w:r>
          </w:p>
          <w:p w14:paraId="787C49F9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4</w:t>
            </w:r>
          </w:p>
        </w:tc>
        <w:tc>
          <w:tcPr>
            <w:tcW w:w="1276" w:type="dxa"/>
          </w:tcPr>
          <w:p w14:paraId="532EC6F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</w:tc>
        <w:tc>
          <w:tcPr>
            <w:tcW w:w="850" w:type="dxa"/>
          </w:tcPr>
          <w:p w14:paraId="44941F7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Italy</w:t>
            </w:r>
          </w:p>
        </w:tc>
        <w:tc>
          <w:tcPr>
            <w:tcW w:w="992" w:type="dxa"/>
          </w:tcPr>
          <w:p w14:paraId="0188E0D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701" w:type="dxa"/>
          </w:tcPr>
          <w:p w14:paraId="7B2772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34F288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7ED387B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Lapmentor</w:t>
            </w:r>
            <w:proofErr w:type="spellEnd"/>
            <w:r w:rsidRPr="00F41230">
              <w:rPr>
                <w:sz w:val="14"/>
                <w:szCs w:val="14"/>
              </w:rPr>
              <w:t xml:space="preserve"> VR simulator</w:t>
            </w:r>
          </w:p>
        </w:tc>
        <w:tc>
          <w:tcPr>
            <w:tcW w:w="1417" w:type="dxa"/>
          </w:tcPr>
          <w:p w14:paraId="140A067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FA6E9A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215EB77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 simulation</w:t>
            </w:r>
          </w:p>
        </w:tc>
      </w:tr>
      <w:tr w:rsidR="00F269B6" w:rsidRPr="00E85C7C" w14:paraId="3FE2E23A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9103F04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Choi, </w:t>
            </w:r>
          </w:p>
          <w:p w14:paraId="0F4E5E63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9</w:t>
            </w:r>
          </w:p>
          <w:p w14:paraId="4C87BEF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</w:p>
        </w:tc>
        <w:tc>
          <w:tcPr>
            <w:tcW w:w="1276" w:type="dxa"/>
          </w:tcPr>
          <w:p w14:paraId="0EB558F5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5E2258F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66BBCAC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4D5F265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</w:t>
            </w:r>
          </w:p>
        </w:tc>
        <w:tc>
          <w:tcPr>
            <w:tcW w:w="1701" w:type="dxa"/>
          </w:tcPr>
          <w:p w14:paraId="564E764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1B1B5A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036243C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isible Production</w:t>
            </w:r>
          </w:p>
        </w:tc>
        <w:tc>
          <w:tcPr>
            <w:tcW w:w="1417" w:type="dxa"/>
          </w:tcPr>
          <w:p w14:paraId="6BCE42A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2DF6D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306F7B8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 simulation</w:t>
            </w:r>
          </w:p>
        </w:tc>
      </w:tr>
      <w:tr w:rsidR="00F269B6" w:rsidRPr="00E85C7C" w14:paraId="410FD3FC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E0DB26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i/>
                <w:iCs/>
                <w:sz w:val="14"/>
                <w:szCs w:val="14"/>
              </w:rPr>
              <w:t xml:space="preserve"> </w:t>
            </w:r>
            <w:proofErr w:type="spellStart"/>
            <w:r w:rsidRPr="00F41230">
              <w:rPr>
                <w:sz w:val="14"/>
                <w:szCs w:val="14"/>
              </w:rPr>
              <w:t>Kavic</w:t>
            </w:r>
            <w:proofErr w:type="spellEnd"/>
            <w:r w:rsidRPr="00F41230">
              <w:rPr>
                <w:sz w:val="14"/>
                <w:szCs w:val="14"/>
              </w:rPr>
              <w:t xml:space="preserve">, </w:t>
            </w:r>
          </w:p>
          <w:p w14:paraId="6E81B909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6</w:t>
            </w:r>
          </w:p>
          <w:p w14:paraId="01A4814A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F00A07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7618D1FD" w14:textId="074B6023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13CDDA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0710CA0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2A225CE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utomatic and manual </w:t>
            </w:r>
          </w:p>
        </w:tc>
        <w:tc>
          <w:tcPr>
            <w:tcW w:w="1560" w:type="dxa"/>
          </w:tcPr>
          <w:p w14:paraId="03521FC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face rendering</w:t>
            </w:r>
          </w:p>
        </w:tc>
        <w:tc>
          <w:tcPr>
            <w:tcW w:w="1418" w:type="dxa"/>
          </w:tcPr>
          <w:p w14:paraId="0098AD7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mira software </w:t>
            </w:r>
          </w:p>
        </w:tc>
        <w:tc>
          <w:tcPr>
            <w:tcW w:w="1417" w:type="dxa"/>
          </w:tcPr>
          <w:p w14:paraId="7C43883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5CDC2F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01BCBF9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natomical teaching</w:t>
            </w:r>
          </w:p>
        </w:tc>
      </w:tr>
      <w:tr w:rsidR="00F269B6" w:rsidRPr="00E85C7C" w14:paraId="02DBF529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7443E3F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i/>
                <w:iCs/>
                <w:sz w:val="14"/>
                <w:szCs w:val="14"/>
              </w:rPr>
              <w:t xml:space="preserve"> </w:t>
            </w:r>
            <w:r w:rsidRPr="00F41230">
              <w:rPr>
                <w:sz w:val="14"/>
                <w:szCs w:val="14"/>
              </w:rPr>
              <w:t xml:space="preserve">Shin, </w:t>
            </w:r>
          </w:p>
          <w:p w14:paraId="3014BD3F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9</w:t>
            </w:r>
          </w:p>
          <w:p w14:paraId="26ACE2DE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188355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71732A8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A32D09C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A79D59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6F04421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</w:t>
            </w:r>
          </w:p>
        </w:tc>
        <w:tc>
          <w:tcPr>
            <w:tcW w:w="1701" w:type="dxa"/>
          </w:tcPr>
          <w:p w14:paraId="11697C8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utomatic and manual </w:t>
            </w:r>
          </w:p>
        </w:tc>
        <w:tc>
          <w:tcPr>
            <w:tcW w:w="1560" w:type="dxa"/>
          </w:tcPr>
          <w:p w14:paraId="16DBE63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face rendering</w:t>
            </w:r>
          </w:p>
        </w:tc>
        <w:tc>
          <w:tcPr>
            <w:tcW w:w="1418" w:type="dxa"/>
          </w:tcPr>
          <w:p w14:paraId="0D1CBB2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lias Maya version 7 (Maya), Rhinoceros</w:t>
            </w:r>
          </w:p>
          <w:p w14:paraId="2243BC5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1B9CA61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39D072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1A27C5C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natomical teaching</w:t>
            </w:r>
          </w:p>
        </w:tc>
      </w:tr>
      <w:tr w:rsidR="00F269B6" w:rsidRPr="00E85C7C" w14:paraId="294F07CD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58D56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Kwon, </w:t>
            </w:r>
          </w:p>
          <w:p w14:paraId="29FF8A0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5</w:t>
            </w:r>
          </w:p>
          <w:p w14:paraId="4B5F8643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AAE9002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05D7642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3294A2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520EF09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</w:t>
            </w:r>
          </w:p>
        </w:tc>
        <w:tc>
          <w:tcPr>
            <w:tcW w:w="1701" w:type="dxa"/>
          </w:tcPr>
          <w:p w14:paraId="2231C28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utomatic and manual </w:t>
            </w:r>
          </w:p>
        </w:tc>
        <w:tc>
          <w:tcPr>
            <w:tcW w:w="1560" w:type="dxa"/>
          </w:tcPr>
          <w:p w14:paraId="6A017D4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5630EA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lias Maya version 7 (Maya), Rhinoceros</w:t>
            </w:r>
          </w:p>
          <w:p w14:paraId="2D97C66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32A37B3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4BADB5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4F7DD48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natomical teaching</w:t>
            </w:r>
          </w:p>
        </w:tc>
      </w:tr>
      <w:tr w:rsidR="00F269B6" w:rsidRPr="00E85C7C" w14:paraId="78B4049E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7EB0542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i/>
                <w:iCs/>
                <w:sz w:val="14"/>
                <w:szCs w:val="14"/>
              </w:rPr>
              <w:t xml:space="preserve"> </w:t>
            </w:r>
            <w:r w:rsidRPr="00F41230">
              <w:rPr>
                <w:sz w:val="14"/>
                <w:szCs w:val="14"/>
              </w:rPr>
              <w:t xml:space="preserve">Wu, </w:t>
            </w:r>
          </w:p>
          <w:p w14:paraId="6E35A13F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3</w:t>
            </w:r>
          </w:p>
          <w:p w14:paraId="1A77D9C9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2EABD1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02645F9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5FB2F31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6F250A7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</w:t>
            </w:r>
          </w:p>
        </w:tc>
        <w:tc>
          <w:tcPr>
            <w:tcW w:w="1701" w:type="dxa"/>
          </w:tcPr>
          <w:p w14:paraId="7B0FBAF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anual</w:t>
            </w:r>
          </w:p>
        </w:tc>
        <w:tc>
          <w:tcPr>
            <w:tcW w:w="1560" w:type="dxa"/>
          </w:tcPr>
          <w:p w14:paraId="25839A7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Surface and volume rendering </w:t>
            </w:r>
          </w:p>
        </w:tc>
        <w:tc>
          <w:tcPr>
            <w:tcW w:w="1418" w:type="dxa"/>
          </w:tcPr>
          <w:p w14:paraId="44C9F59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mira software</w:t>
            </w:r>
          </w:p>
        </w:tc>
        <w:tc>
          <w:tcPr>
            <w:tcW w:w="1417" w:type="dxa"/>
          </w:tcPr>
          <w:p w14:paraId="12DF6F5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20BEE2A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gical education and training</w:t>
            </w:r>
          </w:p>
        </w:tc>
        <w:tc>
          <w:tcPr>
            <w:tcW w:w="1701" w:type="dxa"/>
          </w:tcPr>
          <w:p w14:paraId="560AD5A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natomical teaching</w:t>
            </w:r>
          </w:p>
        </w:tc>
      </w:tr>
      <w:tr w:rsidR="00F269B6" w:rsidRPr="00E85C7C" w14:paraId="328FA39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D22192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Usui, </w:t>
            </w:r>
          </w:p>
          <w:p w14:paraId="102B116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5</w:t>
            </w:r>
          </w:p>
          <w:p w14:paraId="5F46A2E2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3E3A07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</w:tc>
        <w:tc>
          <w:tcPr>
            <w:tcW w:w="850" w:type="dxa"/>
          </w:tcPr>
          <w:p w14:paraId="3E90432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3F6C4EE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391B24A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utomatic</w:t>
            </w:r>
          </w:p>
        </w:tc>
        <w:tc>
          <w:tcPr>
            <w:tcW w:w="1560" w:type="dxa"/>
          </w:tcPr>
          <w:p w14:paraId="6159A10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4683C0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io Software</w:t>
            </w:r>
          </w:p>
        </w:tc>
        <w:tc>
          <w:tcPr>
            <w:tcW w:w="1417" w:type="dxa"/>
          </w:tcPr>
          <w:p w14:paraId="478EB6B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90590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757C09C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8FF1549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B835CE0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atsuo,</w:t>
            </w:r>
          </w:p>
          <w:p w14:paraId="098EDDBD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8</w:t>
            </w:r>
          </w:p>
        </w:tc>
        <w:tc>
          <w:tcPr>
            <w:tcW w:w="1276" w:type="dxa"/>
          </w:tcPr>
          <w:p w14:paraId="48DD3F6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</w:tc>
        <w:tc>
          <w:tcPr>
            <w:tcW w:w="850" w:type="dxa"/>
          </w:tcPr>
          <w:p w14:paraId="6AD61E8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335EA95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519254C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5CB33A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0F8973F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2731E28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FCB55A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76A23CB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64C35C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CE07A57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Lee,</w:t>
            </w:r>
          </w:p>
          <w:p w14:paraId="4AC2603A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03</w:t>
            </w:r>
          </w:p>
          <w:p w14:paraId="1DF27E65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AE79CB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  <w:p w14:paraId="22730E6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2FBCEF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013EF1B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66CC684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AC9415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25DD5C5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io Software</w:t>
            </w:r>
          </w:p>
        </w:tc>
        <w:tc>
          <w:tcPr>
            <w:tcW w:w="1417" w:type="dxa"/>
          </w:tcPr>
          <w:p w14:paraId="382D0B8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31F957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5DB650F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1270A97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4B7A8F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Matsuki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34D938B6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04</w:t>
            </w:r>
          </w:p>
          <w:p w14:paraId="0C616E12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0C854C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706803A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6161A09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795BC40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507B6F2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2A64BAE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7564356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io Software</w:t>
            </w:r>
          </w:p>
        </w:tc>
        <w:tc>
          <w:tcPr>
            <w:tcW w:w="1417" w:type="dxa"/>
          </w:tcPr>
          <w:p w14:paraId="206143F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E79910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8BDB72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0163922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1CDECAB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lastRenderedPageBreak/>
              <w:t>Matsuki</w:t>
            </w:r>
            <w:proofErr w:type="spellEnd"/>
            <w:r w:rsidRPr="00F41230">
              <w:rPr>
                <w:sz w:val="14"/>
                <w:szCs w:val="14"/>
              </w:rPr>
              <w:t xml:space="preserve">, </w:t>
            </w:r>
          </w:p>
          <w:p w14:paraId="73FD1D3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2006 </w:t>
            </w:r>
          </w:p>
          <w:p w14:paraId="50575AB7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4240091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2DAA167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12DB6C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01C952A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23737A4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utomatic and manual </w:t>
            </w:r>
          </w:p>
        </w:tc>
        <w:tc>
          <w:tcPr>
            <w:tcW w:w="1560" w:type="dxa"/>
          </w:tcPr>
          <w:p w14:paraId="20279BF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2A9721D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io Software</w:t>
            </w:r>
          </w:p>
        </w:tc>
        <w:tc>
          <w:tcPr>
            <w:tcW w:w="1417" w:type="dxa"/>
          </w:tcPr>
          <w:p w14:paraId="02FAA13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4072F2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2A85D7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3D16588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9A88D9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Zheng, </w:t>
            </w:r>
          </w:p>
          <w:p w14:paraId="2680BFD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8</w:t>
            </w:r>
          </w:p>
          <w:p w14:paraId="344CF1ED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6E9E1E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558AFA82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FB9268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0D0869C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6CDE0F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33D158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096F26F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837C76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EE967D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3B40E65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97C6250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30E8A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Li,</w:t>
            </w:r>
          </w:p>
          <w:p w14:paraId="165A04C5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3</w:t>
            </w:r>
          </w:p>
          <w:p w14:paraId="1675B297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C51071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0B8A256C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DCA63D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686442F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696A934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8A069C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7D05C09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TeraRecon</w:t>
            </w:r>
            <w:proofErr w:type="spellEnd"/>
          </w:p>
        </w:tc>
        <w:tc>
          <w:tcPr>
            <w:tcW w:w="1417" w:type="dxa"/>
          </w:tcPr>
          <w:p w14:paraId="60BB4D6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C94764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368B4FA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58F7B98F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D44EF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i/>
                <w:iCs/>
                <w:sz w:val="14"/>
                <w:szCs w:val="14"/>
              </w:rPr>
              <w:t xml:space="preserve"> </w:t>
            </w:r>
            <w:r w:rsidRPr="00F41230">
              <w:rPr>
                <w:sz w:val="14"/>
                <w:szCs w:val="14"/>
              </w:rPr>
              <w:t xml:space="preserve">Huang, </w:t>
            </w:r>
          </w:p>
          <w:p w14:paraId="12E5FA2D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4</w:t>
            </w:r>
          </w:p>
          <w:p w14:paraId="1BBB5CC7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DE2FC4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  <w:p w14:paraId="07F4522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2FFBA6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79E789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5848EF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96DABB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4F6078D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4308E49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737355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2C05864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AFCEC1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3FA253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E71A5F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2D5622B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9686D4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Wang,</w:t>
            </w:r>
          </w:p>
          <w:p w14:paraId="53BF51B9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8</w:t>
            </w:r>
          </w:p>
          <w:p w14:paraId="6DAF16D2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10B76B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5FD63135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72A994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7847A05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6EDE4DF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6161F76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065C782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entricity Radiology</w:t>
            </w:r>
          </w:p>
        </w:tc>
        <w:tc>
          <w:tcPr>
            <w:tcW w:w="1417" w:type="dxa"/>
          </w:tcPr>
          <w:p w14:paraId="2479DB7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71E61F2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44605B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1B69DC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7E62CD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hu,</w:t>
            </w:r>
          </w:p>
          <w:p w14:paraId="77A145A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8</w:t>
            </w:r>
          </w:p>
          <w:p w14:paraId="00F95F07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9BF36B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  <w:p w14:paraId="37A37DB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61A124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013BBD8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6BE2C36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utomatic</w:t>
            </w:r>
          </w:p>
        </w:tc>
        <w:tc>
          <w:tcPr>
            <w:tcW w:w="1560" w:type="dxa"/>
          </w:tcPr>
          <w:p w14:paraId="75700F3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670424C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P Planning software</w:t>
            </w:r>
          </w:p>
        </w:tc>
        <w:tc>
          <w:tcPr>
            <w:tcW w:w="1417" w:type="dxa"/>
          </w:tcPr>
          <w:p w14:paraId="25035C2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CF4168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B11B76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75F8581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5CF9238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Wu,</w:t>
            </w:r>
          </w:p>
          <w:p w14:paraId="5729274A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7</w:t>
            </w:r>
          </w:p>
          <w:p w14:paraId="60D51D85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ADA56C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uncontrolled experimental study</w:t>
            </w:r>
          </w:p>
          <w:p w14:paraId="553FD38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CA1D32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372E707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0B9D2AE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2784613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1C92981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HILIPS Brilliance </w:t>
            </w:r>
            <w:proofErr w:type="spellStart"/>
            <w:r w:rsidRPr="00F41230">
              <w:rPr>
                <w:sz w:val="14"/>
                <w:szCs w:val="14"/>
              </w:rPr>
              <w:t>iCT</w:t>
            </w:r>
            <w:proofErr w:type="spellEnd"/>
          </w:p>
        </w:tc>
        <w:tc>
          <w:tcPr>
            <w:tcW w:w="1417" w:type="dxa"/>
          </w:tcPr>
          <w:p w14:paraId="3EE219D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305A19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A1449C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6EC7E01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6917C6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Sunagawa</w:t>
            </w:r>
            <w:proofErr w:type="spellEnd"/>
            <w:r w:rsidRPr="00F41230">
              <w:rPr>
                <w:sz w:val="14"/>
                <w:szCs w:val="14"/>
              </w:rPr>
              <w:t xml:space="preserve"> and Kinoshita, </w:t>
            </w:r>
          </w:p>
          <w:p w14:paraId="065E17BF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7</w:t>
            </w:r>
          </w:p>
          <w:p w14:paraId="62C1A0D3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9439F7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Series</w:t>
            </w:r>
          </w:p>
          <w:p w14:paraId="72493F6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F12C5A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0E34C91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A127CB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5246AB9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7C32253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INCENT software</w:t>
            </w:r>
          </w:p>
        </w:tc>
        <w:tc>
          <w:tcPr>
            <w:tcW w:w="1417" w:type="dxa"/>
          </w:tcPr>
          <w:p w14:paraId="2ACA628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132D4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5FDA5A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4328CB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4EC9A97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eng,</w:t>
            </w:r>
          </w:p>
          <w:p w14:paraId="03F34A3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8</w:t>
            </w:r>
          </w:p>
          <w:p w14:paraId="277375D4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37C08E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186F4DC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108AC4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44C614D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E19FE9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64858D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608531A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70CED60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9F63FE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6FF88D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026923F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24CD058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Wang, </w:t>
            </w:r>
          </w:p>
          <w:p w14:paraId="07E1C2F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4</w:t>
            </w:r>
          </w:p>
          <w:p w14:paraId="7B0084DE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DF6396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ase-Control Study</w:t>
            </w:r>
          </w:p>
          <w:p w14:paraId="4A03F41D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4B8C70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0FB7AD1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1476F2A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24831E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16AF7C6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545580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05017F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BB3EA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5046F7B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2C54418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Song, </w:t>
            </w:r>
          </w:p>
          <w:p w14:paraId="54D211F4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9</w:t>
            </w:r>
          </w:p>
          <w:p w14:paraId="1A079130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F59A63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</w:tc>
        <w:tc>
          <w:tcPr>
            <w:tcW w:w="850" w:type="dxa"/>
          </w:tcPr>
          <w:p w14:paraId="1D4A8CA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5001F7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692CC1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8AD91B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35BCB66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23AF91C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21781D6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180D461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769CA74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D99D7A9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Kinoshita,</w:t>
            </w:r>
          </w:p>
          <w:p w14:paraId="21F3405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6</w:t>
            </w:r>
          </w:p>
        </w:tc>
        <w:tc>
          <w:tcPr>
            <w:tcW w:w="1276" w:type="dxa"/>
          </w:tcPr>
          <w:p w14:paraId="0BF9250D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  <w:p w14:paraId="700F217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F839F7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478A160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77B534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utomatic and manual </w:t>
            </w:r>
          </w:p>
        </w:tc>
        <w:tc>
          <w:tcPr>
            <w:tcW w:w="1560" w:type="dxa"/>
          </w:tcPr>
          <w:p w14:paraId="71356FC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2A0E019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INCENT software</w:t>
            </w:r>
          </w:p>
        </w:tc>
        <w:tc>
          <w:tcPr>
            <w:tcW w:w="1417" w:type="dxa"/>
          </w:tcPr>
          <w:p w14:paraId="766068C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B9F9EF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5A21E1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re-operative guidance</w:t>
            </w:r>
          </w:p>
        </w:tc>
      </w:tr>
      <w:tr w:rsidR="00F269B6" w:rsidRPr="00E85C7C" w14:paraId="23645874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88730C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Han,</w:t>
            </w:r>
          </w:p>
          <w:p w14:paraId="1DB261F6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4</w:t>
            </w:r>
          </w:p>
          <w:p w14:paraId="5F64E299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C55E55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lastRenderedPageBreak/>
              <w:t>Basic Research</w:t>
            </w:r>
          </w:p>
          <w:p w14:paraId="464B372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E90C8F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237B4D4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CTA </w:t>
            </w:r>
          </w:p>
        </w:tc>
        <w:tc>
          <w:tcPr>
            <w:tcW w:w="1701" w:type="dxa"/>
          </w:tcPr>
          <w:p w14:paraId="4C4F8B0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utomatic and manual</w:t>
            </w:r>
          </w:p>
        </w:tc>
        <w:tc>
          <w:tcPr>
            <w:tcW w:w="1560" w:type="dxa"/>
          </w:tcPr>
          <w:p w14:paraId="22968D2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04B0D3D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Rapidi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0EBB1F4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BAB56D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372F0F2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77241DC3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BA2307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Chang, </w:t>
            </w:r>
          </w:p>
          <w:p w14:paraId="7829DBE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1</w:t>
            </w:r>
          </w:p>
        </w:tc>
        <w:tc>
          <w:tcPr>
            <w:tcW w:w="1276" w:type="dxa"/>
          </w:tcPr>
          <w:p w14:paraId="78E73B15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Series</w:t>
            </w:r>
          </w:p>
        </w:tc>
        <w:tc>
          <w:tcPr>
            <w:tcW w:w="850" w:type="dxa"/>
          </w:tcPr>
          <w:p w14:paraId="59D29E1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0008F11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215D36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A5CCEC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6576334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-Doctor software</w:t>
            </w:r>
          </w:p>
        </w:tc>
        <w:tc>
          <w:tcPr>
            <w:tcW w:w="1417" w:type="dxa"/>
          </w:tcPr>
          <w:p w14:paraId="0299724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3C2A91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DDDF59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CEBEE8C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F96B5C1" w14:textId="77777777" w:rsidR="00F269B6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Bosque Lopez, </w:t>
            </w:r>
          </w:p>
          <w:p w14:paraId="13C786F5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0</w:t>
            </w:r>
          </w:p>
          <w:p w14:paraId="6891104F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02BA67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459D7E5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605A7E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pain</w:t>
            </w:r>
          </w:p>
        </w:tc>
        <w:tc>
          <w:tcPr>
            <w:tcW w:w="992" w:type="dxa"/>
          </w:tcPr>
          <w:p w14:paraId="620714E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44B9761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19F38B6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2F3883E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262819D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B7340E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3F8E309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4385A6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22B3FD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Wong, </w:t>
            </w:r>
          </w:p>
          <w:p w14:paraId="203CB974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8</w:t>
            </w:r>
          </w:p>
        </w:tc>
        <w:tc>
          <w:tcPr>
            <w:tcW w:w="1276" w:type="dxa"/>
          </w:tcPr>
          <w:p w14:paraId="54A36045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1AB11BB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780535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ingapore</w:t>
            </w:r>
          </w:p>
        </w:tc>
        <w:tc>
          <w:tcPr>
            <w:tcW w:w="992" w:type="dxa"/>
          </w:tcPr>
          <w:p w14:paraId="3109AB4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AFCED5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429993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3AE89E5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90E452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37F6D5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A93693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EA92689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0F182E0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en,</w:t>
            </w:r>
          </w:p>
          <w:p w14:paraId="5C36BA91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20</w:t>
            </w:r>
          </w:p>
          <w:p w14:paraId="3AA03BCC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022C2E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  <w:p w14:paraId="409BB77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0DA15C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3981C9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4312C6A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25B370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4059E86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Slicer software</w:t>
            </w:r>
          </w:p>
        </w:tc>
        <w:tc>
          <w:tcPr>
            <w:tcW w:w="1417" w:type="dxa"/>
          </w:tcPr>
          <w:p w14:paraId="54354C0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BB25A2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43920B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21B2DDB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A381AA0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dachi,</w:t>
            </w:r>
          </w:p>
          <w:p w14:paraId="5562698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3</w:t>
            </w:r>
          </w:p>
          <w:p w14:paraId="3B78491F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09A109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comparative observational study</w:t>
            </w:r>
          </w:p>
          <w:p w14:paraId="017C358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51E0B0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3C99F1F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8E4A8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70FBA8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3174F6D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F2F39F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1CF0BE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7F09454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7E69431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5F116F0" w14:textId="77777777" w:rsidR="00F269B6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</w:t>
            </w:r>
            <w:proofErr w:type="spellStart"/>
            <w:r w:rsidRPr="00F41230">
              <w:rPr>
                <w:sz w:val="14"/>
                <w:szCs w:val="14"/>
              </w:rPr>
              <w:t>Takanami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6D09E461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2</w:t>
            </w:r>
          </w:p>
          <w:p w14:paraId="2F8B4C5C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DFD274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43D8E865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358527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1E608F0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PECT/CT &amp; BMIPP</w:t>
            </w:r>
          </w:p>
        </w:tc>
        <w:tc>
          <w:tcPr>
            <w:tcW w:w="1701" w:type="dxa"/>
          </w:tcPr>
          <w:p w14:paraId="795BB35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DFB17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34D3748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Zio Software</w:t>
            </w:r>
          </w:p>
        </w:tc>
        <w:tc>
          <w:tcPr>
            <w:tcW w:w="1417" w:type="dxa"/>
          </w:tcPr>
          <w:p w14:paraId="2F29A34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B68AA0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95008A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27A5100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3FA15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Kato, </w:t>
            </w:r>
          </w:p>
          <w:p w14:paraId="4F1CAA38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1</w:t>
            </w:r>
          </w:p>
          <w:p w14:paraId="19BB019C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6397A4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561540B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85FE86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62625A1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I</w:t>
            </w:r>
          </w:p>
        </w:tc>
        <w:tc>
          <w:tcPr>
            <w:tcW w:w="1701" w:type="dxa"/>
          </w:tcPr>
          <w:p w14:paraId="72269BB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E317FC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5BFF87C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Zio Software </w:t>
            </w:r>
          </w:p>
        </w:tc>
        <w:tc>
          <w:tcPr>
            <w:tcW w:w="1417" w:type="dxa"/>
          </w:tcPr>
          <w:p w14:paraId="7509982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C1E80A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93A964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2D6BDB46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2654A72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Disse,</w:t>
            </w:r>
          </w:p>
          <w:p w14:paraId="02E59FB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6</w:t>
            </w:r>
          </w:p>
          <w:p w14:paraId="3E2D71C6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072832D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rospective Cohort study</w:t>
            </w:r>
          </w:p>
          <w:p w14:paraId="741F4E2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00540B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France</w:t>
            </w:r>
          </w:p>
        </w:tc>
        <w:tc>
          <w:tcPr>
            <w:tcW w:w="992" w:type="dxa"/>
          </w:tcPr>
          <w:p w14:paraId="148FDE7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6E56EB3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anual and semi-automatic</w:t>
            </w:r>
          </w:p>
        </w:tc>
        <w:tc>
          <w:tcPr>
            <w:tcW w:w="1560" w:type="dxa"/>
          </w:tcPr>
          <w:p w14:paraId="178AE20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460E8F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Vitre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37928B0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0BECC3A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151A4F9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60352441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DC7E599" w14:textId="77777777" w:rsidR="00F269B6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Santander, </w:t>
            </w:r>
          </w:p>
          <w:p w14:paraId="18BFD7E8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9</w:t>
            </w:r>
          </w:p>
          <w:p w14:paraId="12CA9109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02AD12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rospective Cohort Study</w:t>
            </w:r>
          </w:p>
          <w:p w14:paraId="05A57DB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8D474B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Germany</w:t>
            </w:r>
          </w:p>
        </w:tc>
        <w:tc>
          <w:tcPr>
            <w:tcW w:w="992" w:type="dxa"/>
          </w:tcPr>
          <w:p w14:paraId="498EE1F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097FA4F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anual and semi-automatic</w:t>
            </w:r>
          </w:p>
        </w:tc>
        <w:tc>
          <w:tcPr>
            <w:tcW w:w="1560" w:type="dxa"/>
          </w:tcPr>
          <w:p w14:paraId="00E932B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0D4C325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Tera</w:t>
            </w:r>
            <w:r>
              <w:rPr>
                <w:sz w:val="14"/>
                <w:szCs w:val="14"/>
              </w:rPr>
              <w:t>R</w:t>
            </w:r>
            <w:r w:rsidRPr="00F41230">
              <w:rPr>
                <w:sz w:val="14"/>
                <w:szCs w:val="14"/>
              </w:rPr>
              <w:t>econ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3F32DCA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D4739B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507CD64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705685B4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1BCAFDF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Huh,</w:t>
            </w:r>
          </w:p>
          <w:p w14:paraId="6EB3EB2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6</w:t>
            </w:r>
          </w:p>
          <w:p w14:paraId="07523694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780490C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6232E0E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54EC04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7D87774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0F6FEA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Manual and semi-automatic </w:t>
            </w:r>
          </w:p>
        </w:tc>
        <w:tc>
          <w:tcPr>
            <w:tcW w:w="1560" w:type="dxa"/>
          </w:tcPr>
          <w:p w14:paraId="2E94719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0FD6595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GE medical</w:t>
            </w:r>
          </w:p>
          <w:p w14:paraId="2D2D396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ftware</w:t>
            </w:r>
          </w:p>
        </w:tc>
        <w:tc>
          <w:tcPr>
            <w:tcW w:w="1417" w:type="dxa"/>
          </w:tcPr>
          <w:p w14:paraId="3AFF775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7591049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5768F39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3BF79DF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254490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i,</w:t>
            </w:r>
          </w:p>
          <w:p w14:paraId="36821DC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8</w:t>
            </w:r>
          </w:p>
        </w:tc>
        <w:tc>
          <w:tcPr>
            <w:tcW w:w="1276" w:type="dxa"/>
          </w:tcPr>
          <w:p w14:paraId="38BC664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</w:tc>
        <w:tc>
          <w:tcPr>
            <w:tcW w:w="850" w:type="dxa"/>
          </w:tcPr>
          <w:p w14:paraId="2EABB01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0B8F527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45AD56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BBA93A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urface rendering</w:t>
            </w:r>
          </w:p>
        </w:tc>
        <w:tc>
          <w:tcPr>
            <w:tcW w:w="1418" w:type="dxa"/>
          </w:tcPr>
          <w:p w14:paraId="3FBF84C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imics software</w:t>
            </w:r>
          </w:p>
        </w:tc>
        <w:tc>
          <w:tcPr>
            <w:tcW w:w="1417" w:type="dxa"/>
          </w:tcPr>
          <w:p w14:paraId="31566E3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BCDE66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50BE0E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994D8F2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B34131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ean,</w:t>
            </w:r>
          </w:p>
          <w:p w14:paraId="1ED8E53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5</w:t>
            </w:r>
          </w:p>
        </w:tc>
        <w:tc>
          <w:tcPr>
            <w:tcW w:w="1276" w:type="dxa"/>
          </w:tcPr>
          <w:p w14:paraId="01DD745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  <w:p w14:paraId="27C460B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3BFB1D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5C164FA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EFAD5F8" w14:textId="77777777" w:rsidR="00F269B6" w:rsidRPr="00F41230" w:rsidRDefault="00F269B6" w:rsidP="009B751E">
            <w:pPr>
              <w:ind w:left="72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57EF612F" w14:textId="77777777" w:rsidR="00F269B6" w:rsidRPr="00F41230" w:rsidRDefault="00F269B6" w:rsidP="009B751E">
            <w:pPr>
              <w:ind w:left="36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15703CF7" w14:textId="77777777" w:rsidR="00F269B6" w:rsidRPr="00F41230" w:rsidRDefault="00F269B6" w:rsidP="009B751E">
            <w:pPr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1417" w:type="dxa"/>
          </w:tcPr>
          <w:p w14:paraId="0DDF90F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4CA422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E57CE5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561CA0D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1E538BDD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Onbaş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06296FDC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6</w:t>
            </w:r>
          </w:p>
        </w:tc>
        <w:tc>
          <w:tcPr>
            <w:tcW w:w="1276" w:type="dxa"/>
          </w:tcPr>
          <w:p w14:paraId="7EB504D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</w:tc>
        <w:tc>
          <w:tcPr>
            <w:tcW w:w="850" w:type="dxa"/>
          </w:tcPr>
          <w:p w14:paraId="0187959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Turkey</w:t>
            </w:r>
          </w:p>
        </w:tc>
        <w:tc>
          <w:tcPr>
            <w:tcW w:w="992" w:type="dxa"/>
          </w:tcPr>
          <w:p w14:paraId="49832B8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482AD50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2E3B6F2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3924A79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Vitre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4E3E96C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22A8C2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550BCA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4779940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9132D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Kim,</w:t>
            </w:r>
          </w:p>
          <w:p w14:paraId="0457F49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6</w:t>
            </w:r>
          </w:p>
        </w:tc>
        <w:tc>
          <w:tcPr>
            <w:tcW w:w="1276" w:type="dxa"/>
          </w:tcPr>
          <w:p w14:paraId="3D4FFFB4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</w:tc>
        <w:tc>
          <w:tcPr>
            <w:tcW w:w="850" w:type="dxa"/>
          </w:tcPr>
          <w:p w14:paraId="41117F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5767364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2D9AB5F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23445D1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10B4EFD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0861B77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27C8181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250E54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0F4538A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3EED49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Ahn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6821FCD5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3</w:t>
            </w:r>
          </w:p>
        </w:tc>
        <w:tc>
          <w:tcPr>
            <w:tcW w:w="1276" w:type="dxa"/>
          </w:tcPr>
          <w:p w14:paraId="7AED6632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</w:tc>
        <w:tc>
          <w:tcPr>
            <w:tcW w:w="850" w:type="dxa"/>
          </w:tcPr>
          <w:p w14:paraId="00767EC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5CEB7B6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CT </w:t>
            </w:r>
          </w:p>
        </w:tc>
        <w:tc>
          <w:tcPr>
            <w:tcW w:w="1701" w:type="dxa"/>
          </w:tcPr>
          <w:p w14:paraId="50E90A3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173993F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16EEE04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51E99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6205B64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102FA7C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290CEA49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D9BBFC0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oi,</w:t>
            </w:r>
          </w:p>
          <w:p w14:paraId="0B181B78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4</w:t>
            </w:r>
          </w:p>
        </w:tc>
        <w:tc>
          <w:tcPr>
            <w:tcW w:w="1276" w:type="dxa"/>
          </w:tcPr>
          <w:p w14:paraId="36E281A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</w:tc>
        <w:tc>
          <w:tcPr>
            <w:tcW w:w="850" w:type="dxa"/>
          </w:tcPr>
          <w:p w14:paraId="2A95440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3B5EADC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 &amp; MRI</w:t>
            </w:r>
          </w:p>
        </w:tc>
        <w:tc>
          <w:tcPr>
            <w:tcW w:w="1701" w:type="dxa"/>
          </w:tcPr>
          <w:p w14:paraId="3A3CCBA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95EDB1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57086F2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799DFF6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D5C7F3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088540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E982A23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F84C68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Lee,</w:t>
            </w:r>
          </w:p>
          <w:p w14:paraId="53C0812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0</w:t>
            </w:r>
          </w:p>
          <w:p w14:paraId="1B28A9A4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200A99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</w:tc>
        <w:tc>
          <w:tcPr>
            <w:tcW w:w="850" w:type="dxa"/>
          </w:tcPr>
          <w:p w14:paraId="6E768B0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54C0537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14F484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0993FD1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0D624C8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Rapidi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0F1EAEB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2721438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228497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79D0EB3E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E953F81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Mamede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4EB219F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7</w:t>
            </w:r>
          </w:p>
        </w:tc>
        <w:tc>
          <w:tcPr>
            <w:tcW w:w="1276" w:type="dxa"/>
          </w:tcPr>
          <w:p w14:paraId="219A29D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Non-randomised controlled </w:t>
            </w:r>
            <w:r w:rsidRPr="00F41230">
              <w:rPr>
                <w:sz w:val="14"/>
                <w:szCs w:val="14"/>
              </w:rPr>
              <w:lastRenderedPageBreak/>
              <w:t>experimental study</w:t>
            </w:r>
          </w:p>
        </w:tc>
        <w:tc>
          <w:tcPr>
            <w:tcW w:w="850" w:type="dxa"/>
          </w:tcPr>
          <w:p w14:paraId="3243D72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lastRenderedPageBreak/>
              <w:t>Japan</w:t>
            </w:r>
          </w:p>
        </w:tc>
        <w:tc>
          <w:tcPr>
            <w:tcW w:w="992" w:type="dxa"/>
          </w:tcPr>
          <w:p w14:paraId="6FA2AA6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ET-CT</w:t>
            </w:r>
          </w:p>
        </w:tc>
        <w:tc>
          <w:tcPr>
            <w:tcW w:w="1701" w:type="dxa"/>
          </w:tcPr>
          <w:p w14:paraId="4E70B93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Automatic</w:t>
            </w:r>
          </w:p>
        </w:tc>
        <w:tc>
          <w:tcPr>
            <w:tcW w:w="1560" w:type="dxa"/>
          </w:tcPr>
          <w:p w14:paraId="557F486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0F0A73B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IPAV software</w:t>
            </w:r>
          </w:p>
        </w:tc>
        <w:tc>
          <w:tcPr>
            <w:tcW w:w="1417" w:type="dxa"/>
          </w:tcPr>
          <w:p w14:paraId="1F04E49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9C2D49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2628D3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3E0B4AC3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EDDAF6B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ark,</w:t>
            </w:r>
          </w:p>
          <w:p w14:paraId="799F8C7C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0</w:t>
            </w:r>
          </w:p>
        </w:tc>
        <w:tc>
          <w:tcPr>
            <w:tcW w:w="1276" w:type="dxa"/>
          </w:tcPr>
          <w:p w14:paraId="78DD717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trospective cohort Study</w:t>
            </w:r>
          </w:p>
          <w:p w14:paraId="625715A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1E7B59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712F161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3670145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04C994F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4465950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Rapidi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08126B8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5B4194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93A563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C7579BC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23FE432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en,</w:t>
            </w:r>
          </w:p>
          <w:p w14:paraId="78222555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7</w:t>
            </w:r>
          </w:p>
        </w:tc>
        <w:tc>
          <w:tcPr>
            <w:tcW w:w="1276" w:type="dxa"/>
          </w:tcPr>
          <w:p w14:paraId="50FF1F8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666A067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C86DD7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Taiwan</w:t>
            </w:r>
          </w:p>
        </w:tc>
        <w:tc>
          <w:tcPr>
            <w:tcW w:w="992" w:type="dxa"/>
          </w:tcPr>
          <w:p w14:paraId="2CEA2C9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2EBC7B7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0FD92DF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19C53D3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GE medical software</w:t>
            </w:r>
          </w:p>
        </w:tc>
        <w:tc>
          <w:tcPr>
            <w:tcW w:w="1417" w:type="dxa"/>
          </w:tcPr>
          <w:p w14:paraId="3ECB253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25EFFC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1873E7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125029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CBF4D7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Kim, </w:t>
            </w:r>
          </w:p>
          <w:p w14:paraId="687CCA3F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5</w:t>
            </w:r>
          </w:p>
          <w:p w14:paraId="1667D38B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282B2A4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  <w:p w14:paraId="1B00C04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6DD344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6F2AF1B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D86D6B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18E8D66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3776A4D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5D9E50A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D89D9C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C73CA4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110BFB8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3E0C55A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Alfieri, </w:t>
            </w:r>
          </w:p>
          <w:p w14:paraId="70FFE283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5</w:t>
            </w:r>
          </w:p>
          <w:p w14:paraId="23A1AD1C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C7AC5D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5D04AB8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73680B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Italy</w:t>
            </w:r>
          </w:p>
        </w:tc>
        <w:tc>
          <w:tcPr>
            <w:tcW w:w="992" w:type="dxa"/>
          </w:tcPr>
          <w:p w14:paraId="20F4B84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CT </w:t>
            </w:r>
          </w:p>
        </w:tc>
        <w:tc>
          <w:tcPr>
            <w:tcW w:w="1701" w:type="dxa"/>
          </w:tcPr>
          <w:p w14:paraId="674F81A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anual, semi-automatic and automatic</w:t>
            </w:r>
          </w:p>
        </w:tc>
        <w:tc>
          <w:tcPr>
            <w:tcW w:w="1560" w:type="dxa"/>
          </w:tcPr>
          <w:p w14:paraId="702D73B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1ABC954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Adaptiv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4FB7E3B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5CA7C74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2B95134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0A437F5C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A97A92B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Lee,</w:t>
            </w:r>
          </w:p>
          <w:p w14:paraId="3741C0B8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7</w:t>
            </w:r>
          </w:p>
        </w:tc>
        <w:tc>
          <w:tcPr>
            <w:tcW w:w="1276" w:type="dxa"/>
          </w:tcPr>
          <w:p w14:paraId="708B347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Basic Research</w:t>
            </w:r>
          </w:p>
          <w:p w14:paraId="2768F9CC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0143DA0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231127D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643284B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emi-automatic</w:t>
            </w:r>
          </w:p>
        </w:tc>
        <w:tc>
          <w:tcPr>
            <w:tcW w:w="1560" w:type="dxa"/>
          </w:tcPr>
          <w:p w14:paraId="011AB13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780C903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Rapidia</w:t>
            </w:r>
            <w:proofErr w:type="spellEnd"/>
            <w:r w:rsidRPr="00F41230">
              <w:rPr>
                <w:sz w:val="14"/>
                <w:szCs w:val="14"/>
              </w:rPr>
              <w:t xml:space="preserve"> software</w:t>
            </w:r>
          </w:p>
        </w:tc>
        <w:tc>
          <w:tcPr>
            <w:tcW w:w="1417" w:type="dxa"/>
          </w:tcPr>
          <w:p w14:paraId="1506ACD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3C224F8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B53006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0DCC81B1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A799D4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Kim,</w:t>
            </w:r>
          </w:p>
          <w:p w14:paraId="069370C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5</w:t>
            </w:r>
          </w:p>
          <w:p w14:paraId="61596C49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E9C13F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  <w:p w14:paraId="04B7F18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1FBABF3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5A46404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41DA0F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0FB4F92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2CC7035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69D806F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F8FC37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94B6E1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43605F4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79982263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ingh,</w:t>
            </w:r>
          </w:p>
          <w:p w14:paraId="5C6C2DEB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09</w:t>
            </w:r>
          </w:p>
        </w:tc>
        <w:tc>
          <w:tcPr>
            <w:tcW w:w="1276" w:type="dxa"/>
          </w:tcPr>
          <w:p w14:paraId="3D2A774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Review</w:t>
            </w:r>
          </w:p>
          <w:p w14:paraId="212D94CA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6CB1C83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7B5C01E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3C3212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FDB2A8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55FB96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2FB820C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5CD502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708898F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1406FEC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333AE82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Duan,</w:t>
            </w:r>
          </w:p>
          <w:p w14:paraId="50BAA644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06</w:t>
            </w:r>
          </w:p>
          <w:p w14:paraId="23894DE8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57E708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Non-randomised controlled experimental study</w:t>
            </w:r>
          </w:p>
          <w:p w14:paraId="3EAFF48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7F45118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17BE0EC9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7149E50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3AE4E7C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Volume rendering </w:t>
            </w:r>
          </w:p>
        </w:tc>
        <w:tc>
          <w:tcPr>
            <w:tcW w:w="1418" w:type="dxa"/>
          </w:tcPr>
          <w:p w14:paraId="7A9BD49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SUN </w:t>
            </w:r>
            <w:proofErr w:type="spellStart"/>
            <w:r w:rsidRPr="00F41230">
              <w:rPr>
                <w:sz w:val="14"/>
                <w:szCs w:val="14"/>
              </w:rPr>
              <w:t>magicview</w:t>
            </w:r>
            <w:proofErr w:type="spellEnd"/>
          </w:p>
          <w:p w14:paraId="473894C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1000 and GE medical software</w:t>
            </w:r>
          </w:p>
        </w:tc>
        <w:tc>
          <w:tcPr>
            <w:tcW w:w="1417" w:type="dxa"/>
          </w:tcPr>
          <w:p w14:paraId="60AF848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87D30A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5BF3954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Pre-operative guidance </w:t>
            </w:r>
          </w:p>
        </w:tc>
      </w:tr>
      <w:tr w:rsidR="00F269B6" w:rsidRPr="00E85C7C" w14:paraId="6572338D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B688855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Marano</w:t>
            </w:r>
            <w:proofErr w:type="spellEnd"/>
            <w:r w:rsidRPr="00F41230">
              <w:rPr>
                <w:sz w:val="14"/>
                <w:szCs w:val="14"/>
              </w:rPr>
              <w:t>,</w:t>
            </w:r>
          </w:p>
          <w:p w14:paraId="24430AA2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9</w:t>
            </w:r>
          </w:p>
          <w:p w14:paraId="3AFBB61A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6585E7B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5D16993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700AEF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Italy</w:t>
            </w:r>
          </w:p>
        </w:tc>
        <w:tc>
          <w:tcPr>
            <w:tcW w:w="992" w:type="dxa"/>
          </w:tcPr>
          <w:p w14:paraId="0046223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1D9B469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68EFC19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50E2583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ific</w:t>
            </w:r>
          </w:p>
        </w:tc>
        <w:tc>
          <w:tcPr>
            <w:tcW w:w="1417" w:type="dxa"/>
          </w:tcPr>
          <w:p w14:paraId="165FA6E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P and VR</w:t>
            </w:r>
          </w:p>
        </w:tc>
        <w:tc>
          <w:tcPr>
            <w:tcW w:w="1843" w:type="dxa"/>
          </w:tcPr>
          <w:p w14:paraId="6E91B83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755E65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Intra-operative guidance </w:t>
            </w:r>
          </w:p>
        </w:tc>
      </w:tr>
      <w:tr w:rsidR="00F269B6" w:rsidRPr="00E85C7C" w14:paraId="76EAC3B8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9309EE8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Ye,</w:t>
            </w:r>
          </w:p>
          <w:p w14:paraId="094D1FB3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20</w:t>
            </w:r>
          </w:p>
          <w:p w14:paraId="6EC5BB57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32B0E3F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4726D2E6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7759CAB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3608212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hina</w:t>
            </w:r>
          </w:p>
        </w:tc>
        <w:tc>
          <w:tcPr>
            <w:tcW w:w="992" w:type="dxa"/>
          </w:tcPr>
          <w:p w14:paraId="70ED285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5530800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0AC1C81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25CE4EC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7" w:type="dxa"/>
          </w:tcPr>
          <w:p w14:paraId="76B1719F" w14:textId="77777777" w:rsidR="00F269B6" w:rsidRPr="00F41230" w:rsidRDefault="00F269B6" w:rsidP="009B751E">
            <w:pPr>
              <w:tabs>
                <w:tab w:val="left" w:pos="78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P</w:t>
            </w:r>
          </w:p>
        </w:tc>
        <w:tc>
          <w:tcPr>
            <w:tcW w:w="1843" w:type="dxa"/>
          </w:tcPr>
          <w:p w14:paraId="1060E39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7007D10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Intra-operative guidance </w:t>
            </w:r>
          </w:p>
        </w:tc>
      </w:tr>
      <w:tr w:rsidR="00F269B6" w:rsidRPr="00E85C7C" w14:paraId="320412B5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27636374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Dickinson,</w:t>
            </w:r>
          </w:p>
          <w:p w14:paraId="2AEB2B7D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15</w:t>
            </w:r>
          </w:p>
          <w:p w14:paraId="1AF025CA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09E685E3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Series</w:t>
            </w:r>
          </w:p>
          <w:p w14:paraId="6BAAFE39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9E7C9B8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6C3258C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USA</w:t>
            </w:r>
          </w:p>
        </w:tc>
        <w:tc>
          <w:tcPr>
            <w:tcW w:w="992" w:type="dxa"/>
          </w:tcPr>
          <w:p w14:paraId="6285C32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409DAEB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7C44E870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7A960CD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Mimics</w:t>
            </w:r>
          </w:p>
          <w:p w14:paraId="6977938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ftware</w:t>
            </w:r>
          </w:p>
        </w:tc>
        <w:tc>
          <w:tcPr>
            <w:tcW w:w="1417" w:type="dxa"/>
          </w:tcPr>
          <w:p w14:paraId="2B64ADB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3DP and VR</w:t>
            </w:r>
          </w:p>
        </w:tc>
        <w:tc>
          <w:tcPr>
            <w:tcW w:w="1843" w:type="dxa"/>
          </w:tcPr>
          <w:p w14:paraId="506A0ED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0FC92102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Intra-operative guidance </w:t>
            </w:r>
          </w:p>
        </w:tc>
      </w:tr>
      <w:tr w:rsidR="00F269B6" w:rsidRPr="00E85C7C" w14:paraId="198D5094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14E8072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ato,</w:t>
            </w:r>
          </w:p>
          <w:p w14:paraId="1BA27553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2020</w:t>
            </w:r>
          </w:p>
          <w:p w14:paraId="427BB7CF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1F47650E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ase report</w:t>
            </w:r>
          </w:p>
          <w:p w14:paraId="10FC904C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4386EA7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43F9DB9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Japan</w:t>
            </w:r>
          </w:p>
        </w:tc>
        <w:tc>
          <w:tcPr>
            <w:tcW w:w="992" w:type="dxa"/>
          </w:tcPr>
          <w:p w14:paraId="636A821A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</w:t>
            </w:r>
          </w:p>
        </w:tc>
        <w:tc>
          <w:tcPr>
            <w:tcW w:w="1701" w:type="dxa"/>
          </w:tcPr>
          <w:p w14:paraId="080E138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1F0F49E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418" w:type="dxa"/>
          </w:tcPr>
          <w:p w14:paraId="2893F1ED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INCENT software</w:t>
            </w:r>
          </w:p>
          <w:p w14:paraId="4EB4C8F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&amp;</w:t>
            </w:r>
          </w:p>
          <w:p w14:paraId="088FA57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HoloeyesXR</w:t>
            </w:r>
            <w:proofErr w:type="spellEnd"/>
            <w:r w:rsidRPr="00F41230">
              <w:rPr>
                <w:sz w:val="14"/>
                <w:szCs w:val="14"/>
              </w:rPr>
              <w:t xml:space="preserve"> system</w:t>
            </w:r>
          </w:p>
        </w:tc>
        <w:tc>
          <w:tcPr>
            <w:tcW w:w="1417" w:type="dxa"/>
          </w:tcPr>
          <w:p w14:paraId="09CAD2D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4507666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47F1927B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Intra-operative guidance </w:t>
            </w:r>
          </w:p>
        </w:tc>
      </w:tr>
      <w:tr w:rsidR="00F269B6" w:rsidRPr="00E85C7C" w14:paraId="5E70526B" w14:textId="77777777" w:rsidTr="009B75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D58F3B6" w14:textId="77777777" w:rsidR="00F269B6" w:rsidRPr="00F41230" w:rsidRDefault="00F269B6" w:rsidP="009B751E">
            <w:pPr>
              <w:jc w:val="center"/>
              <w:rPr>
                <w:b w:val="0"/>
                <w:bCs w:val="0"/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 Kim, </w:t>
            </w:r>
          </w:p>
          <w:p w14:paraId="388A84EE" w14:textId="77777777" w:rsidR="00F269B6" w:rsidRPr="00F41230" w:rsidRDefault="00F269B6" w:rsidP="009B751E">
            <w:pPr>
              <w:jc w:val="center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2013</w:t>
            </w:r>
          </w:p>
          <w:p w14:paraId="351A62F2" w14:textId="77777777" w:rsidR="00F269B6" w:rsidRPr="00F41230" w:rsidRDefault="00F269B6" w:rsidP="009B751E">
            <w:pPr>
              <w:rPr>
                <w:sz w:val="14"/>
                <w:szCs w:val="14"/>
              </w:rPr>
            </w:pPr>
          </w:p>
        </w:tc>
        <w:tc>
          <w:tcPr>
            <w:tcW w:w="1276" w:type="dxa"/>
          </w:tcPr>
          <w:p w14:paraId="5052B880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Prospective Cohort Study</w:t>
            </w:r>
          </w:p>
          <w:p w14:paraId="107CF77F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52F7351" w14:textId="77777777" w:rsidR="00F269B6" w:rsidRPr="00F41230" w:rsidRDefault="00F269B6" w:rsidP="009B75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850" w:type="dxa"/>
          </w:tcPr>
          <w:p w14:paraId="2867BC66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South Korea</w:t>
            </w:r>
          </w:p>
        </w:tc>
        <w:tc>
          <w:tcPr>
            <w:tcW w:w="992" w:type="dxa"/>
          </w:tcPr>
          <w:p w14:paraId="2EB363F5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CTA</w:t>
            </w:r>
          </w:p>
        </w:tc>
        <w:tc>
          <w:tcPr>
            <w:tcW w:w="1701" w:type="dxa"/>
          </w:tcPr>
          <w:p w14:paraId="330E6BBF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-</w:t>
            </w:r>
          </w:p>
        </w:tc>
        <w:tc>
          <w:tcPr>
            <w:tcW w:w="1560" w:type="dxa"/>
          </w:tcPr>
          <w:p w14:paraId="4B484BA3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olume rendering</w:t>
            </w:r>
          </w:p>
        </w:tc>
        <w:tc>
          <w:tcPr>
            <w:tcW w:w="1418" w:type="dxa"/>
          </w:tcPr>
          <w:p w14:paraId="2F8A9078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proofErr w:type="spellStart"/>
            <w:r w:rsidRPr="00F41230">
              <w:rPr>
                <w:sz w:val="14"/>
                <w:szCs w:val="14"/>
              </w:rPr>
              <w:t>TeraRecon</w:t>
            </w:r>
            <w:proofErr w:type="spellEnd"/>
            <w:r w:rsidRPr="00F41230">
              <w:rPr>
                <w:sz w:val="14"/>
                <w:szCs w:val="14"/>
              </w:rPr>
              <w:t xml:space="preserve"> software, </w:t>
            </w:r>
            <w:proofErr w:type="spellStart"/>
            <w:r w:rsidRPr="00F41230">
              <w:rPr>
                <w:sz w:val="14"/>
                <w:szCs w:val="14"/>
              </w:rPr>
              <w:t>TilePro</w:t>
            </w:r>
            <w:proofErr w:type="spellEnd"/>
            <w:r w:rsidRPr="00F41230">
              <w:rPr>
                <w:sz w:val="14"/>
                <w:szCs w:val="14"/>
              </w:rPr>
              <w:t xml:space="preserve"> in da Vinci Surgical system</w:t>
            </w:r>
          </w:p>
        </w:tc>
        <w:tc>
          <w:tcPr>
            <w:tcW w:w="1417" w:type="dxa"/>
          </w:tcPr>
          <w:p w14:paraId="71D526C7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VR</w:t>
            </w:r>
          </w:p>
        </w:tc>
        <w:tc>
          <w:tcPr>
            <w:tcW w:w="1843" w:type="dxa"/>
          </w:tcPr>
          <w:p w14:paraId="193DA2AC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>Operative planning and surgical practice</w:t>
            </w:r>
          </w:p>
        </w:tc>
        <w:tc>
          <w:tcPr>
            <w:tcW w:w="1701" w:type="dxa"/>
          </w:tcPr>
          <w:p w14:paraId="6C96560E" w14:textId="77777777" w:rsidR="00F269B6" w:rsidRPr="00F41230" w:rsidRDefault="00F269B6" w:rsidP="009B75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F41230">
              <w:rPr>
                <w:sz w:val="14"/>
                <w:szCs w:val="14"/>
              </w:rPr>
              <w:t xml:space="preserve">Intra-operative guidance </w:t>
            </w:r>
          </w:p>
        </w:tc>
      </w:tr>
      <w:bookmarkEnd w:id="0"/>
    </w:tbl>
    <w:p w14:paraId="48021FE9" w14:textId="77777777" w:rsidR="007C2479" w:rsidRDefault="00A6497F" w:rsidP="001535C7"/>
    <w:sectPr w:rsidR="007C2479" w:rsidSect="00F269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31E40"/>
    <w:multiLevelType w:val="hybridMultilevel"/>
    <w:tmpl w:val="38905042"/>
    <w:lvl w:ilvl="0" w:tplc="902A3128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9B6"/>
    <w:rsid w:val="00063FD7"/>
    <w:rsid w:val="00126318"/>
    <w:rsid w:val="001535C7"/>
    <w:rsid w:val="00294D9B"/>
    <w:rsid w:val="004024FB"/>
    <w:rsid w:val="00583C60"/>
    <w:rsid w:val="00597D31"/>
    <w:rsid w:val="0070336A"/>
    <w:rsid w:val="007767FA"/>
    <w:rsid w:val="008231B4"/>
    <w:rsid w:val="00A64DD9"/>
    <w:rsid w:val="00AA6CBD"/>
    <w:rsid w:val="00B01A91"/>
    <w:rsid w:val="00C95713"/>
    <w:rsid w:val="00CA6329"/>
    <w:rsid w:val="00F2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FE013"/>
  <w15:chartTrackingRefBased/>
  <w15:docId w15:val="{9A37D955-B12C-4571-978A-C99B9A1E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269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90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robb</dc:creator>
  <cp:keywords/>
  <dc:description/>
  <cp:lastModifiedBy>henry robb</cp:lastModifiedBy>
  <cp:revision>2</cp:revision>
  <dcterms:created xsi:type="dcterms:W3CDTF">2021-12-27T13:47:00Z</dcterms:created>
  <dcterms:modified xsi:type="dcterms:W3CDTF">2021-12-27T13:47:00Z</dcterms:modified>
</cp:coreProperties>
</file>